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753"/>
        <w:tblW w:w="8550" w:type="dxa"/>
        <w:tblLayout w:type="fixed"/>
        <w:tblLook w:val="04A0" w:firstRow="1" w:lastRow="0" w:firstColumn="1" w:lastColumn="0" w:noHBand="0" w:noVBand="1"/>
      </w:tblPr>
      <w:tblGrid>
        <w:gridCol w:w="2790"/>
        <w:gridCol w:w="1350"/>
        <w:gridCol w:w="1350"/>
        <w:gridCol w:w="1440"/>
        <w:gridCol w:w="1620"/>
      </w:tblGrid>
      <w:tr w:rsidR="0038243C" w:rsidRPr="006B160B" w:rsidTr="00A046AA">
        <w:trPr>
          <w:trHeight w:val="252"/>
        </w:trPr>
        <w:tc>
          <w:tcPr>
            <w:tcW w:w="855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8243C" w:rsidRPr="00A046AA" w:rsidRDefault="00A046AA" w:rsidP="0038243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3</w:t>
            </w:r>
            <w:bookmarkStart w:id="0" w:name="_GoBack"/>
            <w:bookmarkEnd w:id="0"/>
            <w:r w:rsidR="0038243C" w:rsidRPr="00A046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38243C" w:rsidRPr="00A046AA">
              <w:rPr>
                <w:rFonts w:ascii="Times New Roman" w:hAnsi="Times New Roman" w:cs="Times New Roman"/>
                <w:sz w:val="24"/>
                <w:szCs w:val="24"/>
              </w:rPr>
              <w:t xml:space="preserve">Baseline characteristics of MVC study participants stratified by </w:t>
            </w:r>
            <w:r w:rsidR="0038243C" w:rsidRPr="00A046AA">
              <w:rPr>
                <w:rFonts w:ascii="Times New Roman" w:hAnsi="Times New Roman" w:cs="Times New Roman"/>
                <w:i/>
                <w:sz w:val="24"/>
                <w:szCs w:val="24"/>
              </w:rPr>
              <w:t>TEF</w:t>
            </w:r>
            <w:r w:rsidR="0038243C" w:rsidRPr="00A046AA">
              <w:rPr>
                <w:rFonts w:ascii="Times New Roman" w:hAnsi="Times New Roman" w:cs="Times New Roman"/>
                <w:sz w:val="24"/>
                <w:szCs w:val="24"/>
              </w:rPr>
              <w:t>rs5758324 allele status</w:t>
            </w:r>
          </w:p>
        </w:tc>
      </w:tr>
      <w:tr w:rsidR="00A976CD" w:rsidRPr="006B160B" w:rsidTr="00A046AA">
        <w:trPr>
          <w:trHeight w:val="252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046AA">
              <w:rPr>
                <w:rFonts w:ascii="Times New Roman" w:hAnsi="Times New Roman" w:cs="Times New Roman"/>
                <w:b/>
                <w:sz w:val="24"/>
                <w:szCs w:val="24"/>
              </w:rPr>
              <w:t>MVC</w:t>
            </w:r>
            <w:r w:rsidRPr="00A046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5758324</w:t>
            </w:r>
          </w:p>
          <w:p w:rsidR="0038243C" w:rsidRPr="00A046AA" w:rsidRDefault="0038243C" w:rsidP="0038243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38243C" w:rsidP="003824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5758324</w:t>
            </w:r>
          </w:p>
          <w:p w:rsidR="0038243C" w:rsidRPr="00A046AA" w:rsidRDefault="0038243C" w:rsidP="0038243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/G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8243C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b/>
                <w:sz w:val="24"/>
                <w:szCs w:val="24"/>
              </w:rPr>
              <w:t>t-test</w:t>
            </w:r>
          </w:p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b/>
                <w:sz w:val="24"/>
                <w:szCs w:val="24"/>
              </w:rPr>
              <w:t>(p-value)</w:t>
            </w:r>
          </w:p>
        </w:tc>
      </w:tr>
      <w:tr w:rsidR="00A976CD" w:rsidRPr="006B160B" w:rsidTr="00A046AA">
        <w:trPr>
          <w:trHeight w:val="206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Enrolled, 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976CD" w:rsidRPr="006B160B" w:rsidTr="00A046AA">
        <w:trPr>
          <w:trHeight w:val="242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Age, years, mean (S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35.1 (12.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34.8 (12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35.3 (12.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-0.60 (0.55)</w:t>
            </w:r>
          </w:p>
        </w:tc>
      </w:tr>
      <w:tr w:rsidR="00A976CD" w:rsidRPr="006B160B" w:rsidTr="00A046AA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Females, 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578 (62.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284 (62.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282 (62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-0.18 (0.86)</w:t>
            </w:r>
          </w:p>
        </w:tc>
      </w:tr>
      <w:tr w:rsidR="00A976CD" w:rsidRPr="006B160B" w:rsidTr="00A046AA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African American, 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930 (10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454 (1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455 (10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6CD" w:rsidRPr="006B160B" w:rsidTr="00A046AA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Education, 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6CD" w:rsidRPr="006B160B" w:rsidTr="00A046AA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 xml:space="preserve">0-11 </w:t>
            </w:r>
            <w:proofErr w:type="spellStart"/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71 (7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36 (8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43 (9.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-0.81 (0.42)</w:t>
            </w:r>
          </w:p>
        </w:tc>
      </w:tr>
      <w:tr w:rsidR="00A976CD" w:rsidRPr="006B160B" w:rsidTr="00A046AA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290 (31.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131 (28.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154 (34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-1.62 (0.10)</w:t>
            </w:r>
          </w:p>
        </w:tc>
      </w:tr>
      <w:tr w:rsidR="00A976CD" w:rsidRPr="006B160B" w:rsidTr="00A046AA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Post-High Sch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42 (4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21 (4.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20 (4.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0.17 (0.87)</w:t>
            </w:r>
          </w:p>
        </w:tc>
      </w:tr>
      <w:tr w:rsidR="00A976CD" w:rsidRPr="006B160B" w:rsidTr="00A046AA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Some colle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338 (36.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185 (40.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145 (32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046AA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 (0.005</w:t>
            </w:r>
            <w:r w:rsidR="00A976CD" w:rsidRPr="00A046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976CD" w:rsidRPr="006B160B" w:rsidTr="00A046AA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College gradu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137 (14.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66 (14.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67 (14.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-0.08 (0.94)</w:t>
            </w:r>
          </w:p>
        </w:tc>
      </w:tr>
      <w:tr w:rsidR="00A976CD" w:rsidRPr="006B160B" w:rsidTr="00A046AA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Post-graduate stud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36 (3.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14 (3.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22 (4.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6CD" w:rsidRPr="00A046AA" w:rsidRDefault="00A976CD" w:rsidP="0038243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 xml:space="preserve">3.21 </w:t>
            </w:r>
            <w:r w:rsidR="00A046AA">
              <w:rPr>
                <w:rFonts w:ascii="Times New Roman" w:hAnsi="Times New Roman" w:cs="Times New Roman"/>
                <w:sz w:val="24"/>
                <w:szCs w:val="24"/>
              </w:rPr>
              <w:t>(0.001</w:t>
            </w:r>
            <w:r w:rsidRPr="00A046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97DDA" w:rsidRDefault="00897DDA"/>
    <w:p w:rsidR="005F3257" w:rsidRDefault="005F3257"/>
    <w:sectPr w:rsidR="005F32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00F"/>
    <w:rsid w:val="0038243C"/>
    <w:rsid w:val="003D4742"/>
    <w:rsid w:val="00421A41"/>
    <w:rsid w:val="004C2A75"/>
    <w:rsid w:val="00531385"/>
    <w:rsid w:val="005F3257"/>
    <w:rsid w:val="006156EC"/>
    <w:rsid w:val="00616F1A"/>
    <w:rsid w:val="006B160B"/>
    <w:rsid w:val="007010E3"/>
    <w:rsid w:val="007508BD"/>
    <w:rsid w:val="00897DDA"/>
    <w:rsid w:val="00A046AA"/>
    <w:rsid w:val="00A976CD"/>
    <w:rsid w:val="00C7000F"/>
    <w:rsid w:val="00D647F1"/>
    <w:rsid w:val="00F0533F"/>
    <w:rsid w:val="00F3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D5C33"/>
  <w15:chartTrackingRefBased/>
  <w15:docId w15:val="{755916F0-4BA9-4670-B288-6C46189CF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9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Yue</dc:creator>
  <cp:keywords/>
  <dc:description/>
  <cp:lastModifiedBy>Blount, Jameson Deans</cp:lastModifiedBy>
  <cp:revision>2</cp:revision>
  <dcterms:created xsi:type="dcterms:W3CDTF">2018-10-09T19:48:00Z</dcterms:created>
  <dcterms:modified xsi:type="dcterms:W3CDTF">2018-10-09T19:48:00Z</dcterms:modified>
</cp:coreProperties>
</file>